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66F" w:rsidRPr="00507BF4" w:rsidRDefault="003B366F" w:rsidP="003B366F">
      <w:pPr>
        <w:rPr>
          <w:rFonts w:ascii="Times New Roman" w:hAnsi="Times New Roman" w:cs="Times New Roman"/>
          <w:sz w:val="24"/>
          <w:szCs w:val="24"/>
        </w:rPr>
      </w:pPr>
      <w:r w:rsidRPr="00507BF4">
        <w:rPr>
          <w:rFonts w:ascii="Times New Roman" w:hAnsi="Times New Roman" w:cs="Times New Roman"/>
          <w:sz w:val="24"/>
          <w:szCs w:val="24"/>
        </w:rPr>
        <w:t xml:space="preserve">Table S1. </w:t>
      </w:r>
      <w:r w:rsidR="00507BF4" w:rsidRPr="00507BF4">
        <w:rPr>
          <w:rFonts w:ascii="Times New Roman" w:hAnsi="Times New Roman" w:cs="Times New Roman"/>
          <w:sz w:val="24"/>
          <w:szCs w:val="24"/>
        </w:rPr>
        <w:t>SCSK gene sequences used in the present study</w:t>
      </w:r>
    </w:p>
    <w:tbl>
      <w:tblPr>
        <w:tblW w:w="105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1305"/>
        <w:gridCol w:w="961"/>
        <w:gridCol w:w="1294"/>
        <w:gridCol w:w="827"/>
        <w:gridCol w:w="1028"/>
        <w:gridCol w:w="1923"/>
      </w:tblGrid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hideMark/>
          </w:tcPr>
          <w:p w:rsidR="003B366F" w:rsidRPr="00507BF4" w:rsidRDefault="003B366F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n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3B366F" w:rsidRPr="00507BF4" w:rsidRDefault="00507BF4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ogenetic l</w:t>
            </w:r>
            <w:r w:rsidR="003B366F"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eage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:rsidR="003B366F" w:rsidRPr="00507BF4" w:rsidRDefault="00507BF4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ion y</w:t>
            </w:r>
            <w:r w:rsidR="003B366F"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394BA4" w:rsidRPr="00507BF4" w:rsidRDefault="003B366F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y</w:t>
            </w:r>
            <w:r w:rsidR="00507BF4"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="00394BA4"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P code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3B366F" w:rsidRPr="00507BF4" w:rsidRDefault="003B366F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366F" w:rsidRPr="00507BF4" w:rsidRDefault="003B366F" w:rsidP="0050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mal species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Bank </w:t>
            </w:r>
            <w:r w:rsidR="00507BF4" w:rsidRPr="00507B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o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0-05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ch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unk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Q6859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0-05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ch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Q68596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ack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Q68598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02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Curta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Q68599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8-05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v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Q68599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8-05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v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1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olia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2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2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0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ann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2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alla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2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egg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1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ry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ry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owi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azo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B933D3">
            <w:pPr>
              <w:spacing w:after="0" w:line="240" w:lineRule="auto"/>
              <w:ind w:right="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58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azo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7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curr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7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azo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nda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ll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arran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nda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09-618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un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4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9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lliam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9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isco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89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arran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0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ry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0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0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llah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0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6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ark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0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8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11-183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183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ark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ark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ut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1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an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ab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astro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Lenn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pkin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ock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urne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2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hildres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lliam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a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n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3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urne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3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ma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chit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99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Cullo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6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urne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9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Erat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299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lan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l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uadalup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astro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ott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o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4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llah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5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ok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5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5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manch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5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40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mstrong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6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407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ust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19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11-52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omerv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0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Eastlan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0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lan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8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icken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ntagu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8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one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9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r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29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ac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1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7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2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57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2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635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urle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636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nle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057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5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05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ynolds 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5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05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eynold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5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ll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_10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T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it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Upshur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illespi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ay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rlsba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0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rlsba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y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ox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7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7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Edd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y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ox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7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88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ill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8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89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ut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8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8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ime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8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8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rankl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8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9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alo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int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09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198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ort Collin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0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1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rlsba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0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49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nle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mb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obert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rri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nch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illam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1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ttl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2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25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2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acogdoche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3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2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ari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3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12-59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aufm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ravi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aylo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4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helb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4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593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it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4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936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adi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4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10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empstea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9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65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sh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19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1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0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22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30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49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22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fayett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069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Donal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2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1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60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orfol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3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11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y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3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nsk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ut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gnos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6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41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imbl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6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438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ok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6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47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reeston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45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ry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50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T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a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7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53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us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7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517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owi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C79227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avarr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bull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urray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ull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47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nsk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er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47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o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47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llah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nox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9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d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Erat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7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15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ari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</w:t>
            </w:r>
            <w:r w:rsidR="003B366F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32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im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od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32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omerv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7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T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osqu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acogdoche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30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astro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1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4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alves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4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Fort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end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usti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7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eWit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438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aldwe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rdema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84575F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1-63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Elli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935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owi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1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25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Culloc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259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26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2-936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ohns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d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an</w:t>
            </w:r>
            <w:r w:rsid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ab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d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ill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d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cCulloh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m75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Uvald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5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in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ma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Victori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aylo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ubboc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219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Lampasa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6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43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alke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43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43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Victori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432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43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07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io Ric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87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re-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Yum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864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re-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89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re-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Yuma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359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oosevelt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1576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lifton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119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l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4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13-14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Pueblo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10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lark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13-43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3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2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-069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Wi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B366F" w:rsidRPr="00507BF4" w:rsidRDefault="003B366F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B366F" w:rsidRPr="00507BF4" w:rsidRDefault="00507BF4" w:rsidP="003B3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B366F" w:rsidRPr="00507BF4" w:rsidRDefault="001B5ED2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F48453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5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25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5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25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26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27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55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SK09006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19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SK0900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808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BC09001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0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Bobc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DG09001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67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507BF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dog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RC0900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44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RF0900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6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ed fox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0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6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1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2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1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6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60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SSK0900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69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5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8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7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5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5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2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8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8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4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0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09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7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SK0901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78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SK09003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56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7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SK0900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449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7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SK09004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57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7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SK0900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57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1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EQ0900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0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FE0900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7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507BF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c</w:t>
            </w:r>
            <w:r w:rsidR="00394BA4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5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FE09003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6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507BF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c</w:t>
            </w:r>
            <w:r w:rsidR="00394BA4"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RF0900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4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Red fox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4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0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6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03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90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6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0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7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0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0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91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0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10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88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1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91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SK0901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690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1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BV09007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6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5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SK09007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09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6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SK09007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a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5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7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KSK09007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0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8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SK0900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4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394BA4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09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SK09008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TX2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734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394BA4" w:rsidRPr="00507BF4" w:rsidRDefault="00394BA4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Strip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D544D2" w:rsidRPr="00507BF4" w:rsidRDefault="00394BA4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F4">
              <w:rPr>
                <w:rFonts w:ascii="Times New Roman" w:eastAsia="Times New Roman" w:hAnsi="Times New Roman" w:cs="Times New Roman"/>
                <w:sz w:val="20"/>
                <w:szCs w:val="20"/>
              </w:rPr>
              <w:t>JX856100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752338" w:rsidRPr="00507BF4" w:rsidRDefault="00752338" w:rsidP="00752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XSK3644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exSK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752338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kunk</w:t>
            </w:r>
          </w:p>
        </w:tc>
        <w:tc>
          <w:tcPr>
            <w:tcW w:w="1923" w:type="dxa"/>
            <w:shd w:val="clear" w:color="auto" w:fill="auto"/>
            <w:noWrap/>
          </w:tcPr>
          <w:p w:rsidR="00752338" w:rsidRPr="00C04AB5" w:rsidRDefault="00752338" w:rsidP="00153998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JQ685929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XSK13938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exSK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752338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752338" w:rsidRPr="00507BF4" w:rsidRDefault="00752338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kunk</w:t>
            </w:r>
          </w:p>
        </w:tc>
        <w:tc>
          <w:tcPr>
            <w:tcW w:w="1923" w:type="dxa"/>
            <w:shd w:val="clear" w:color="auto" w:fill="auto"/>
            <w:noWrap/>
          </w:tcPr>
          <w:p w:rsidR="00752338" w:rsidRPr="00C04AB5" w:rsidRDefault="00C04AB5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 JQ685954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XML8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exSK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wster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752338" w:rsidRPr="00507BF4" w:rsidRDefault="00C04AB5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ntain lio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752338" w:rsidRPr="00507BF4" w:rsidRDefault="00C04AB5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KC792272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A12_1992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2C1220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04AB5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C04AB5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KC792103</w:t>
            </w:r>
          </w:p>
        </w:tc>
      </w:tr>
      <w:tr w:rsidR="00B933D3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A08_0591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C04AB5" w:rsidRPr="00507BF4" w:rsidRDefault="008B635A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04AB5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ver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C04AB5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KC791813</w:t>
            </w: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A10_7349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104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KC791862</w:t>
            </w: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8B635A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PA_R89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U27217</w:t>
            </w: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8B635A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</w:rPr>
              <w:t>RRV ON-99-2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coon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EU311738</w:t>
            </w: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8B635A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WA1596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-e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9F1EFD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JQ595324</w:t>
            </w:r>
          </w:p>
          <w:p w:rsidR="009F1EFD" w:rsidRPr="00507BF4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8B635A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TX2356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Default="002C1220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9F1EFD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JQ595309</w:t>
            </w:r>
          </w:p>
          <w:p w:rsidR="009F1EFD" w:rsidRPr="00507BF4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  <w:vAlign w:val="bottom"/>
          </w:tcPr>
          <w:p w:rsidR="009F1EFD" w:rsidRPr="00507BF4" w:rsidRDefault="009F1EFD" w:rsidP="00F05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FL148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Pr="00507BF4" w:rsidRDefault="002C1220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9F1EFD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JQ595321</w:t>
            </w:r>
          </w:p>
          <w:p w:rsidR="009F1EFD" w:rsidRPr="00507BF4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</w:tcPr>
          <w:p w:rsidR="009F1EFD" w:rsidRPr="00C04AB5" w:rsidRDefault="009F1EFD" w:rsidP="00104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35A">
              <w:rPr>
                <w:rFonts w:ascii="Times New Roman" w:eastAsia="Times New Roman" w:hAnsi="Times New Roman" w:cs="Times New Roman"/>
                <w:sz w:val="20"/>
                <w:szCs w:val="20"/>
              </w:rPr>
              <w:t>WA2020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Pr="00507BF4" w:rsidRDefault="002C1220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C04AB5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9F1EFD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EFD">
              <w:rPr>
                <w:rFonts w:ascii="Times New Roman" w:eastAsia="Times New Roman" w:hAnsi="Times New Roman" w:cs="Times New Roman"/>
                <w:sz w:val="20"/>
                <w:szCs w:val="20"/>
              </w:rPr>
              <w:t>JQ595328</w:t>
            </w:r>
          </w:p>
          <w:p w:rsidR="009F1EFD" w:rsidRPr="00C04AB5" w:rsidRDefault="009F1EFD" w:rsidP="009F1EFD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1EFD" w:rsidRPr="00507BF4" w:rsidTr="009F1EFD">
        <w:trPr>
          <w:trHeight w:val="300"/>
        </w:trPr>
        <w:tc>
          <w:tcPr>
            <w:tcW w:w="3165" w:type="dxa"/>
            <w:shd w:val="clear" w:color="auto" w:fill="auto"/>
            <w:noWrap/>
          </w:tcPr>
          <w:p w:rsidR="009F1EFD" w:rsidRPr="00C04AB5" w:rsidRDefault="009F1EFD" w:rsidP="00104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MXSK3636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XSK-2 (canine RABV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9F1EFD" w:rsidRPr="00507BF4" w:rsidRDefault="002C1220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9F1EFD" w:rsidRPr="00507BF4" w:rsidRDefault="009F1EFD" w:rsidP="00394B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kunk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9F1EFD" w:rsidRPr="00507BF4" w:rsidRDefault="009F1EFD" w:rsidP="00714495">
            <w:pPr>
              <w:spacing w:after="0" w:line="240" w:lineRule="auto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4AB5">
              <w:rPr>
                <w:rFonts w:ascii="Times New Roman" w:eastAsia="Times New Roman" w:hAnsi="Times New Roman" w:cs="Times New Roman"/>
                <w:sz w:val="20"/>
                <w:szCs w:val="20"/>
              </w:rPr>
              <w:t>JQ685975</w:t>
            </w:r>
          </w:p>
        </w:tc>
      </w:tr>
    </w:tbl>
    <w:p w:rsidR="003B366F" w:rsidRPr="00507BF4" w:rsidRDefault="003B366F" w:rsidP="003B366F">
      <w:pPr>
        <w:rPr>
          <w:rFonts w:ascii="Times New Roman" w:hAnsi="Times New Roman" w:cs="Times New Roman"/>
          <w:sz w:val="20"/>
          <w:szCs w:val="20"/>
        </w:rPr>
      </w:pPr>
    </w:p>
    <w:p w:rsidR="009777BA" w:rsidRDefault="00507BF4">
      <w:pPr>
        <w:rPr>
          <w:rFonts w:ascii="Times New Roman" w:hAnsi="Times New Roman" w:cs="Times New Roman"/>
          <w:sz w:val="24"/>
          <w:szCs w:val="24"/>
        </w:rPr>
      </w:pPr>
      <w:r w:rsidRPr="00726690">
        <w:rPr>
          <w:rFonts w:ascii="Times New Roman" w:hAnsi="Times New Roman" w:cs="Times New Roman"/>
          <w:sz w:val="24"/>
          <w:szCs w:val="24"/>
        </w:rPr>
        <w:t>* “Skunk” indicates unidentified skunk species.</w:t>
      </w:r>
    </w:p>
    <w:p w:rsidR="00375EC1" w:rsidRPr="00726690" w:rsidRDefault="00375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>
        <w:rPr>
          <w:rFonts w:ascii="Times New Roman" w:eastAsia="Times New Roman" w:hAnsi="Times New Roman" w:cs="Times New Roman"/>
          <w:sz w:val="20"/>
          <w:szCs w:val="20"/>
        </w:rPr>
        <w:t>n/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– not app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>licable</w:t>
      </w:r>
    </w:p>
    <w:sectPr w:rsidR="00375EC1" w:rsidRPr="00726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66F"/>
    <w:rsid w:val="00091A63"/>
    <w:rsid w:val="00153998"/>
    <w:rsid w:val="001B5ED2"/>
    <w:rsid w:val="002C1220"/>
    <w:rsid w:val="00375EC1"/>
    <w:rsid w:val="00394BA4"/>
    <w:rsid w:val="003B366F"/>
    <w:rsid w:val="00507BF4"/>
    <w:rsid w:val="005B1AF4"/>
    <w:rsid w:val="006F0E7B"/>
    <w:rsid w:val="00714495"/>
    <w:rsid w:val="00726690"/>
    <w:rsid w:val="00752338"/>
    <w:rsid w:val="0084575F"/>
    <w:rsid w:val="008B635A"/>
    <w:rsid w:val="009777BA"/>
    <w:rsid w:val="009F1EFD"/>
    <w:rsid w:val="00B933D3"/>
    <w:rsid w:val="00BF24F9"/>
    <w:rsid w:val="00C04AB5"/>
    <w:rsid w:val="00D544D2"/>
    <w:rsid w:val="00F0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36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66F"/>
    <w:rPr>
      <w:color w:val="800080"/>
      <w:u w:val="single"/>
    </w:rPr>
  </w:style>
  <w:style w:type="paragraph" w:customStyle="1" w:styleId="xl65">
    <w:name w:val="xl65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07BF4"/>
    <w:pPr>
      <w:ind w:left="720"/>
      <w:contextualSpacing/>
    </w:pPr>
  </w:style>
  <w:style w:type="character" w:customStyle="1" w:styleId="st">
    <w:name w:val="st"/>
    <w:basedOn w:val="DefaultParagraphFont"/>
    <w:rsid w:val="00752338"/>
  </w:style>
  <w:style w:type="paragraph" w:styleId="HTMLPreformatted">
    <w:name w:val="HTML Preformatted"/>
    <w:basedOn w:val="Normal"/>
    <w:link w:val="HTMLPreformattedChar"/>
    <w:uiPriority w:val="99"/>
    <w:unhideWhenUsed/>
    <w:rsid w:val="00C04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AB5"/>
    <w:rPr>
      <w:rFonts w:ascii="Courier New" w:eastAsia="Times New Roman" w:hAnsi="Courier New" w:cs="Courier New"/>
      <w:sz w:val="24"/>
      <w:szCs w:val="24"/>
    </w:rPr>
  </w:style>
  <w:style w:type="character" w:customStyle="1" w:styleId="highlight">
    <w:name w:val="highlight"/>
    <w:basedOn w:val="DefaultParagraphFont"/>
    <w:rsid w:val="00C04AB5"/>
  </w:style>
  <w:style w:type="character" w:customStyle="1" w:styleId="feature">
    <w:name w:val="feature"/>
    <w:basedOn w:val="DefaultParagraphFont"/>
    <w:rsid w:val="005B1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36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66F"/>
    <w:rPr>
      <w:color w:val="800080"/>
      <w:u w:val="single"/>
    </w:rPr>
  </w:style>
  <w:style w:type="paragraph" w:customStyle="1" w:styleId="xl65">
    <w:name w:val="xl65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07BF4"/>
    <w:pPr>
      <w:ind w:left="720"/>
      <w:contextualSpacing/>
    </w:pPr>
  </w:style>
  <w:style w:type="character" w:customStyle="1" w:styleId="st">
    <w:name w:val="st"/>
    <w:basedOn w:val="DefaultParagraphFont"/>
    <w:rsid w:val="00752338"/>
  </w:style>
  <w:style w:type="paragraph" w:styleId="HTMLPreformatted">
    <w:name w:val="HTML Preformatted"/>
    <w:basedOn w:val="Normal"/>
    <w:link w:val="HTMLPreformattedChar"/>
    <w:uiPriority w:val="99"/>
    <w:unhideWhenUsed/>
    <w:rsid w:val="00C04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AB5"/>
    <w:rPr>
      <w:rFonts w:ascii="Courier New" w:eastAsia="Times New Roman" w:hAnsi="Courier New" w:cs="Courier New"/>
      <w:sz w:val="24"/>
      <w:szCs w:val="24"/>
    </w:rPr>
  </w:style>
  <w:style w:type="character" w:customStyle="1" w:styleId="highlight">
    <w:name w:val="highlight"/>
    <w:basedOn w:val="DefaultParagraphFont"/>
    <w:rsid w:val="00C04AB5"/>
  </w:style>
  <w:style w:type="character" w:customStyle="1" w:styleId="feature">
    <w:name w:val="feature"/>
    <w:basedOn w:val="DefaultParagraphFont"/>
    <w:rsid w:val="005B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71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93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07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53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021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023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7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8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53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9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724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542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771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809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274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9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5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04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28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16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8668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640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55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4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14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577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65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448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946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0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2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36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15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96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1577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078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8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1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432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111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211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1902</Words>
  <Characters>1084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f4</dc:creator>
  <cp:lastModifiedBy>Natalia Kuzmina</cp:lastModifiedBy>
  <cp:revision>15</cp:revision>
  <dcterms:created xsi:type="dcterms:W3CDTF">2013-07-31T17:38:00Z</dcterms:created>
  <dcterms:modified xsi:type="dcterms:W3CDTF">2013-10-16T12:15:00Z</dcterms:modified>
</cp:coreProperties>
</file>